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312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Supplemental </w:t>
      </w:r>
      <w:r>
        <w:rPr>
          <w:b/>
          <w:sz w:val="22"/>
          <w:szCs w:val="22"/>
        </w:rPr>
        <w:t>Tables</w:t>
      </w:r>
    </w:p>
    <w:p>
      <w:pPr>
        <w:pStyle w:val="Normal"/>
        <w:spacing w:lineRule="auto" w:line="360" w:before="0" w:after="156"/>
        <w:rPr>
          <w:b/>
          <w:b/>
          <w:sz w:val="22"/>
          <w:szCs w:val="22"/>
        </w:rPr>
      </w:pPr>
      <w:r>
        <w:rPr>
          <w:rFonts w:eastAsia="楷体_GB2312;楷体"/>
          <w:b/>
          <w:sz w:val="22"/>
          <w:szCs w:val="22"/>
        </w:rPr>
        <w:t>Supplemental Table 6. DEGs in control vs FDI-6/Olaparib co-treated group analyzed by RNA sequencing.</w:t>
      </w:r>
    </w:p>
    <w:tbl>
      <w:tblPr>
        <w:tblW w:w="8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1"/>
        <w:gridCol w:w="2282"/>
        <w:gridCol w:w="1041"/>
        <w:gridCol w:w="1371"/>
        <w:gridCol w:w="1371"/>
      </w:tblGrid>
      <w:tr>
        <w:trPr>
          <w:trHeight w:val="276" w:hRule="atLeast"/>
        </w:trPr>
        <w:tc>
          <w:tcPr>
            <w:tcW w:w="20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D</w:t>
            </w:r>
          </w:p>
        </w:tc>
        <w:tc>
          <w:tcPr>
            <w:tcW w:w="22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mbol</w:t>
            </w:r>
          </w:p>
        </w:tc>
        <w:tc>
          <w:tcPr>
            <w:tcW w:w="104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og</w:t>
            </w:r>
            <w:r>
              <w:rPr>
                <w:rFonts w:eastAsia="等线;DengXian"/>
                <w:kern w:val="0"/>
                <w:sz w:val="22"/>
                <w:szCs w:val="22"/>
                <w:vertAlign w:val="subscript"/>
              </w:rPr>
              <w:t>2</w:t>
            </w:r>
            <w:r>
              <w:rPr>
                <w:rFonts w:eastAsia="等线;DengXian"/>
                <w:kern w:val="0"/>
                <w:sz w:val="22"/>
                <w:szCs w:val="22"/>
              </w:rPr>
              <w:t>(fc)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 Value</w:t>
            </w:r>
          </w:p>
        </w:tc>
        <w:tc>
          <w:tcPr>
            <w:tcW w:w="13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DR</w:t>
            </w:r>
          </w:p>
        </w:tc>
      </w:tr>
      <w:tr>
        <w:trPr>
          <w:trHeight w:val="276" w:hRule="atLeast"/>
        </w:trPr>
        <w:tc>
          <w:tcPr>
            <w:tcW w:w="20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061</w:t>
            </w:r>
          </w:p>
        </w:tc>
        <w:tc>
          <w:tcPr>
            <w:tcW w:w="2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YP1B1</w:t>
            </w:r>
          </w:p>
        </w:tc>
        <w:tc>
          <w:tcPr>
            <w:tcW w:w="10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64662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3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996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MP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380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61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M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707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6E-2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3E-26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99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SPA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206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04E-2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7E-25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6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RPINB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7162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E-2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4E-25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66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TX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55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7E-2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9E-2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394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TG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99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8E-1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2E-18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046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YP1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328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66E-1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9E-17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636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RPINE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34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8E-1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3E-16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65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IPAR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89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E-1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3E-14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553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1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18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1E-1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78E-13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198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70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3E-1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3E-13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722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MP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3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72E-1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6E-1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80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HBS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61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3E-1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1E-1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051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DF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20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6E-1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E-10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473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1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2E-10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9E-9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25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RIB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79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5E-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7E-8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24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TPBP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73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61E-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0E-8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25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DH1A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714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E-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25E-8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34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LDN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976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6E-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5E-7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84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RM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956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E-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6E-7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179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OL12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7E-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8E-6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11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14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3E-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57E-6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63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AMTS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96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E-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9E-6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906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1F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1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0E-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4E-6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88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BCC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27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9E-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1E-5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01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KAP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054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9E-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72E-5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13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TS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55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90E-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4E-5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972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TUB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714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3E-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3E-5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23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REB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4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0E-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E-4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82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FPI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63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4E-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E-4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76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RT8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7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3E-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1E-4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97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LHL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2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5E-5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90E-4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285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LSP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870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4E-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01E-4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8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OL8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5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96E-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E-4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5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DM6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39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8E-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3E-4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436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AV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3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2E-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54E-4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828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C42E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3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67E-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0E-4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6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N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57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E-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8E-4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47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TL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180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0E-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03E-4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823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BC1D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83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3E-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E-4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30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CNE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527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50E-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2E-4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481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IPR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20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4E-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3E-4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604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HR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637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8E-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1E-4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935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AS2L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75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7E-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0E-4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600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786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E-4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0E-3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73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HISA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516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7E-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15E-3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353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FRSF10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78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0E-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4E-3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185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FSF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791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88E-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55E-3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971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6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25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84E-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96E-3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57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IST1H2A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90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17E-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E-3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5833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SGR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43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E-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4E-3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24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H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3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4E-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2E-3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500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SH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43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96E-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E-3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94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EM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6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25E-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1E-3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99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FIT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19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61E-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E-3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5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NHD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62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E-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3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9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RI3B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686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3E-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2E-3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480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C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72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3E-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3E-3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1120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OS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41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18E-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3E-3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28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SM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827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2E-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35E-3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003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PX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085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1E-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64E-2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79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2AP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8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6E-3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E-2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761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TP6V0D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872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E-3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E-2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532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0E-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6E-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905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111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049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8E-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3E-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0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RIML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15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3E-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6E-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41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2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127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0E-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E-2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25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2RL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863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0E-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E-2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0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M7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107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4E-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0E-2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667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GFB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56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3E-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5E-2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9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NPO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0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6E-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8E-2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8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BED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81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76E-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64E-2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12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FAP1L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94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E-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E-2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29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LM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699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2E-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7E-2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89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C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5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E-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63E-2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43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NIK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82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4E-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0E-2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694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KN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7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6E-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9E-2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208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RCC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5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4E-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7E-2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61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TSS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1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4E-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3E-2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574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FIT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745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0E-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53E-2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231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ORC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34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E-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24E-2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88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79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84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8E-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3E-2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275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APP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7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3E-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E-1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63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PP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488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0E-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9E-1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11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FC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74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97E-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0E-1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048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LHDC7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070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06E-2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6E-1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04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C25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54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6E-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E-1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05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RIM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952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9E-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8E-1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87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RMD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00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4E-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7E-1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29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RYBG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20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2E-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7E-1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60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SG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66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9E-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8E-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98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SCC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91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1E-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8E-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85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O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3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E-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4E-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837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IST1H2B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193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2E-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0E-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38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ILIP1L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02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7E-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76E-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760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ASPI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22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8E-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80E-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29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CM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17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2E-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0E-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24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3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8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76E-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8E-1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247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WDR7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125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44E-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9E-1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876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HX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6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E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0E-1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914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ONSO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22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9E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0E-1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704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85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45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2E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9E-1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25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25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4E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6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68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TA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38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1E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2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455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U639417.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038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8E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3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473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AMTS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02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80E-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8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0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ETM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69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4E-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5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846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139011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181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6E-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3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519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XA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198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7E-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4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35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CA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836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1E-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5E-1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89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C16A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763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8E-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E-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4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RI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77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2E-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E-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2186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BP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07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4E-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3E-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999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GT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00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4E-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8E-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58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XRCC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04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2E-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43E-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43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XO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68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8E-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5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920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TGB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09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23E-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9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25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IN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15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4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4976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PP1R3F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5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4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61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22415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52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7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13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RT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92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0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08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77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GPTL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368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7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4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85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M184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45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9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44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32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SCO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406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3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76E-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77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3GALT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33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1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E-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848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86C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8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99E-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3E-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299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MP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40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4E-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5E-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17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BTB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16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9E-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8E-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01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NE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5E-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93E-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47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OLE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60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11E-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8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75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AS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22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50E-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4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37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OXQ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449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8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8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7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SBP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3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8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782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RRC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5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6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8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441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SR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112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3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0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55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NCD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70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3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79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90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G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71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7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3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241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GC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984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3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8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808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AMP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80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25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72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118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G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72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6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2E-10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440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BD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53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2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00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INS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74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5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52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86B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3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72E-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3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NA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2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6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32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ER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3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1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80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111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93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7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6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39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RPINB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108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9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3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54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USP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6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8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7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71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BPM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37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72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04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42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OU6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0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1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92E-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8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RCC6L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63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27E-10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60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N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49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2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3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51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T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38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0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19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C5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98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3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1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93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M12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8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5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7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47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TGB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203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0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9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68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RPV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72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4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5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9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CG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7152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9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8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59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IST1H2B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299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88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2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28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HYHD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21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6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69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05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RPINA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959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76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48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478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TXN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16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10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19E-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154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NC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999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99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388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MI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700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8E-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6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15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INS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39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5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2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29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PL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369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6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3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237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LCXD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047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0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9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9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AQR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6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2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2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584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RC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579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7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4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817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C3H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1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0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0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39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1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259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48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0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449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UMPS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39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8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0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313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NN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163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16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81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667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NAJC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4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03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69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917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2F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955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62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30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80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100A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35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82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54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780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C39A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88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69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3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5118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D5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23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70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3E-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309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SP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085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57E-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3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4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EPH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02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4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88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GAT5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8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7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2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85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PA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094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3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7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14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8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24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1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03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677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BNL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31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8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5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378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116366.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10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8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5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028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T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61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2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6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794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MDC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06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5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9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0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22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0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22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08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X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570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8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38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640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IMS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5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4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3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89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2M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6.900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2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50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742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UNI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67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7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68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607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RPINB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96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27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93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39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EFSE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5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4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6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3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NCL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58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6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35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941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H2D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11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28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80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136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DX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92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81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77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801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P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50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97E-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90E-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288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PK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0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6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737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HRS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11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153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05324.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8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4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6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4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MAT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7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7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3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41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GB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31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4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8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22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2RL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91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8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0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76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LGN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17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5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86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HRS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079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6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32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GR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089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3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9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80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EAR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0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1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6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12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EURL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0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5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9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794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BLN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00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8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1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926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NHB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28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8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6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27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LIP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42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1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0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276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YTL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34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2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90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157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CTM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081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33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42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533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CN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44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69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6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49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RAXI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77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69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67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534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D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8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64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72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11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ASL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75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23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80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037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CL2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685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38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90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078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AQR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94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78E-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17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82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15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758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3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23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94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3MBTL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62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44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52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T3GAL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49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2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2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025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AM207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128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5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2E-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131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CNN1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44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7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0419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524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RAMD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9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5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0903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95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CG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59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1096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573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AMBI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16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5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16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699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NPY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299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17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4853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089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09133.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536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1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69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492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ME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372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1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6922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999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O7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04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1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747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940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RIK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96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68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7934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753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INS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2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72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8175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678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HOJ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5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9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9156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216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IMS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28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5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0092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468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BCA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703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4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063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7521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MA3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8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79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446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461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MPE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48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56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8893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406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ALL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234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61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9132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185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GA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94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51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4206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169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FF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86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54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9779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30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O5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939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57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9916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329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DGRF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094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86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226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640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ID2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136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8.89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2398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1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IMAP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2915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07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3295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518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5A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7.803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1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5059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729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BXO3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222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42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5088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9151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F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18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8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6505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19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YSRT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889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9.69E-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6522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08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CLK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6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122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4750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31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DGF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370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19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9680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99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MH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27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21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9738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65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BP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87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4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0728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7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ED1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37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51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1142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37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BARD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33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68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1990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549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12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290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3007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93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BXW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228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303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3699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373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TC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61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1374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727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219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IST2H2AA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45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083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212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272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RTAP2-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117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634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38154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878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P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81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755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4068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67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PM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87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2940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52377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13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KR1C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23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188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63794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592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M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5.1456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3586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81757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206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EDC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484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783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5250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047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CHO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91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4824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6765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20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X1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4069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184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52279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2674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SBP1L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45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302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57487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333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4SF19-TCTEX1D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66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452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4002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020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OLR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2744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486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5574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339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CA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803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588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996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030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SD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60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742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75932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806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WNT7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069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5833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80089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840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IST1H4H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534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142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93313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619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55839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77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693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1624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23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LYCTK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09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6843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2164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50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AA2-SAA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766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0775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31536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0796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2F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328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448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46788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07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LENO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656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7741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57757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64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MI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60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058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70694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512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BWD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17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385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83667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82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08758.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6.6438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679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94895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216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2RY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5474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917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04485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43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LMOD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0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8919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04485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6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CN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569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1028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12001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11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ALL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838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350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21948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36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UDT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2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365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22392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774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24592.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458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2575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690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108488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79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09934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44962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47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JB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912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0796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7894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425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GF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07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271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97127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19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EGFD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714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185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197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023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MF1-BGLA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401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21072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2940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029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FX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79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21251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29764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121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C42BPG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84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2363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38573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290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GS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28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24998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4330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22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NDC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372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3419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78520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696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PP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64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3772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9172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75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K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4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37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1338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584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LX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80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46368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23037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55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DFI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85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5558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58008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18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TS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459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5952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7221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094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L23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8330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7029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11115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348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GA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31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7030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11115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3842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VCAN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179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7597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31013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009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FH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38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8656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70615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851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Y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541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18704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72122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549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627230.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0.216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0075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19173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27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OP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491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1986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86126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370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1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2151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91236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25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PSB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36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2655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09121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897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IA-RAB4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300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2783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13975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10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PSTI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59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20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27974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38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GA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0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406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34894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84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RT1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414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34939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962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P000295.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562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3882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50347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2825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T-ATP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51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551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03820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99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PR137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6246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6132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24506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975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N1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2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271834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58496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608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73585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7.3219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04324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67225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1481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FER1L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8073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0445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67388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4341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ICAM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0443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2062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19250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840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IBC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248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3668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70839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957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PZL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51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445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96956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30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OX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2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4524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99212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798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ODF3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340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56300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3503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10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CN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59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6347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58965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340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LEKHG4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730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65455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64894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12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ALHM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93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6610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66592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602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MIGO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396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8893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439109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599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355312.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2537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38897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439109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61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STR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1404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29603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64667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62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BTB4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580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5576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44768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364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53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708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5758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5089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6705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05943.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00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71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91289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50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CNE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352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48267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727848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82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EM2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74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0477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79116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577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18630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75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0500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791541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0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TPD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488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185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830098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947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P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76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2068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835850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38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EMA3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4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2352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844438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5765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RDM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004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3584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880628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532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51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942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60235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952334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193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NASEK-C17orf4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2333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736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992469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0426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OL5A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30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78228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00646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19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XOC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855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80310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01213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507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UDT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5083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59493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05370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33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B39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641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49081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206238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646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NG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00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5519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224267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592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WNT10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92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64637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253234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283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MGDH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632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7271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275367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876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DKL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911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7549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283081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592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C087721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247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81653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301643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813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PO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4.301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697725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346724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65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REMEN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9827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19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412172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941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T1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82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3500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457148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5744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87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7137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78345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593981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449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10orf9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5849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00085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37645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283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BX1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247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0502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4905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97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OLGA6L9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08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1200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667223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877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HX58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18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2747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71367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50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DH1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6.710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3553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735569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807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KR1B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236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3984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747699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756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HLA3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907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72182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838036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032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CDHB1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184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8291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868239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490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RHGAP11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9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899060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912215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2243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PAT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5169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21684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2971786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755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HEBL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574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384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0152374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258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IGSF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842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0973008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104752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95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TM4SF2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4.3219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13039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215257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70757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SPE1-MOB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07594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5809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334469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368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3orf67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8918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417640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391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AMKMT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236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09554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432920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2857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UTM2E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3.11547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19839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4922345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742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TCH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121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22404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49721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044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KRT8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2157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68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61053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031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PNPL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418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81581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645387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789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EGF1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6956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185168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65482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656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IMAP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4.01792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77923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895592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1798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MUC5B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5.807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279232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898722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984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KAP5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30039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17066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3997255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6827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MIM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994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6465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110043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759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ZNF385C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7627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81100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150519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109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GFAP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3645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38999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17271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7247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B40A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3519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426598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2603472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553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ASI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271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458329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332605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3304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HI3L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1429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467829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355201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55792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EPTOR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083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0080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4339731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96730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DAPK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3.0443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2192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489640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284969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L049629.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4156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41552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536878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0493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C4A4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28688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4711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550323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6548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EACAM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1.756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574712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6206753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8838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SLC15A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791413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03474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6950868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3154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NECAB2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800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283272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751726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6861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REEP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013056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294219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7539159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85955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7orf61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2.30117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35650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7670477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004776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HSPB6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2.72935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512371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8053716</w:t>
            </w:r>
          </w:p>
        </w:tc>
      </w:tr>
      <w:tr>
        <w:trPr>
          <w:trHeight w:val="276" w:hRule="atLeast"/>
        </w:trPr>
        <w:tc>
          <w:tcPr>
            <w:tcW w:w="2001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09511</w:t>
            </w:r>
          </w:p>
        </w:tc>
        <w:tc>
          <w:tcPr>
            <w:tcW w:w="2282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ANXA10</w:t>
            </w:r>
          </w:p>
        </w:tc>
        <w:tc>
          <w:tcPr>
            <w:tcW w:w="104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1.682428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6643944</w:t>
            </w:r>
          </w:p>
        </w:tc>
        <w:tc>
          <w:tcPr>
            <w:tcW w:w="137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8375406</w:t>
            </w:r>
          </w:p>
        </w:tc>
      </w:tr>
      <w:tr>
        <w:trPr>
          <w:trHeight w:val="276" w:hRule="atLeast"/>
        </w:trPr>
        <w:tc>
          <w:tcPr>
            <w:tcW w:w="20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ENSG00000142675</w:t>
            </w:r>
          </w:p>
        </w:tc>
        <w:tc>
          <w:tcPr>
            <w:tcW w:w="2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CNKSR1</w:t>
            </w:r>
          </w:p>
        </w:tc>
        <w:tc>
          <w:tcPr>
            <w:tcW w:w="10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-1.00978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17031364</w:t>
            </w:r>
          </w:p>
        </w:tc>
        <w:tc>
          <w:tcPr>
            <w:tcW w:w="13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rPr>
                <w:rFonts w:eastAsia="等线;DengXian"/>
                <w:kern w:val="0"/>
                <w:sz w:val="22"/>
                <w:szCs w:val="22"/>
              </w:rPr>
            </w:pPr>
            <w:r>
              <w:rPr>
                <w:rFonts w:eastAsia="等线;DengXian"/>
                <w:kern w:val="0"/>
                <w:sz w:val="22"/>
                <w:szCs w:val="22"/>
              </w:rPr>
              <w:t>0.049387018</w:t>
            </w:r>
          </w:p>
        </w:tc>
      </w:tr>
    </w:tbl>
    <w:p>
      <w:pPr>
        <w:pStyle w:val="Normal"/>
        <w:spacing w:lineRule="auto" w:line="360" w:before="0" w:after="312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lnNumType w:countBy="1" w:restart="newPage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等线">
    <w:altName w:val="DengXian"/>
    <w:charset w:val="86"/>
    <w:family w:val="auto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0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7">
    <w:name w:val="未处理的提及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CAuthorAddress">
    <w:name w:val="BC_Author_Address"/>
    <w:basedOn w:val="Normal"/>
    <w:next w:val="Normal"/>
    <w:qFormat/>
    <w:pPr>
      <w:widowControl/>
      <w:spacing w:lineRule="auto" w:line="480" w:before="0" w:after="240"/>
      <w:jc w:val="center"/>
    </w:pPr>
    <w:rPr>
      <w:rFonts w:ascii="Times" w:hAnsi="Times" w:cs="Times"/>
      <w:kern w:val="0"/>
      <w:sz w:val="24"/>
      <w:szCs w:val="20"/>
    </w:rPr>
  </w:style>
  <w:style w:type="paragraph" w:styleId="Style18">
    <w:name w:val="列出段落"/>
    <w:basedOn w:val="Normal"/>
    <w:qFormat/>
    <w:pPr>
      <w:ind w:firstLine="420"/>
    </w:pPr>
    <w:rPr>
      <w:rFonts w:ascii="等线;DengXian" w:hAnsi="等线;DengXian" w:eastAsia="等线;DengXian" w:cs="Times New Roman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28T01:15:00Z</dcterms:created>
  <dc:creator>WSP</dc:creator>
  <dc:description/>
  <cp:keywords/>
  <dc:language>en-US</dc:language>
  <cp:lastModifiedBy>bella</cp:lastModifiedBy>
  <dcterms:modified xsi:type="dcterms:W3CDTF">2021-11-24T03:07:00Z</dcterms:modified>
  <cp:revision>52</cp:revision>
  <dc:subject/>
  <dc:title>Supplemental data</dc:title>
</cp:coreProperties>
</file>